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F13362" w14:textId="67ADA8AA" w:rsidR="002D2BB4" w:rsidRDefault="002D2BB4" w:rsidP="002D2BB4">
      <w:pPr>
        <w:spacing w:line="360" w:lineRule="auto"/>
        <w:jc w:val="center"/>
        <w:rPr>
          <w:szCs w:val="24"/>
        </w:rPr>
      </w:pPr>
      <w:r w:rsidRPr="002D2BB4">
        <w:rPr>
          <w:b/>
          <w:szCs w:val="24"/>
        </w:rPr>
        <w:t>Supplemental material</w:t>
      </w:r>
      <w:r w:rsidRPr="002D2BB4">
        <w:rPr>
          <w:szCs w:val="24"/>
        </w:rPr>
        <w:t xml:space="preserve"> </w:t>
      </w:r>
    </w:p>
    <w:p w14:paraId="0C2C6B56" w14:textId="77777777" w:rsidR="002D2BB4" w:rsidRPr="002D2BB4" w:rsidRDefault="002D2BB4" w:rsidP="002D2BB4">
      <w:pPr>
        <w:spacing w:line="360" w:lineRule="auto"/>
        <w:jc w:val="center"/>
        <w:rPr>
          <w:b/>
          <w:szCs w:val="24"/>
        </w:rPr>
      </w:pPr>
      <w:bookmarkStart w:id="0" w:name="_GoBack"/>
      <w:bookmarkEnd w:id="0"/>
    </w:p>
    <w:p w14:paraId="13688D90" w14:textId="48246267" w:rsidR="002D2BB4" w:rsidRDefault="002D2BB4" w:rsidP="002D2BB4">
      <w:pPr>
        <w:spacing w:line="360" w:lineRule="auto"/>
        <w:rPr>
          <w:b/>
          <w:szCs w:val="24"/>
        </w:rPr>
      </w:pPr>
      <w:r w:rsidRPr="002D2BB4">
        <w:rPr>
          <w:b/>
          <w:szCs w:val="24"/>
        </w:rPr>
        <w:t xml:space="preserve">Lithium and Fluoxetine regulate the rate of phosphoinositide synthesis in neurons: a new view of their mechanisms of action in bipolar disorder </w:t>
      </w:r>
    </w:p>
    <w:p w14:paraId="36DFD77E" w14:textId="77777777" w:rsidR="002D2BB4" w:rsidRPr="002D2BB4" w:rsidRDefault="002D2BB4" w:rsidP="002D2BB4">
      <w:pPr>
        <w:spacing w:line="360" w:lineRule="auto"/>
        <w:rPr>
          <w:b/>
          <w:szCs w:val="24"/>
        </w:rPr>
      </w:pPr>
    </w:p>
    <w:p w14:paraId="1447AC45" w14:textId="6537574B" w:rsidR="002D2BB4" w:rsidRDefault="002D2BB4" w:rsidP="002D2BB4">
      <w:pPr>
        <w:spacing w:line="360" w:lineRule="auto"/>
        <w:rPr>
          <w:szCs w:val="24"/>
        </w:rPr>
      </w:pPr>
      <w:r>
        <w:rPr>
          <w:szCs w:val="24"/>
        </w:rPr>
        <w:t xml:space="preserve">Adolfo Saiardi and Anne W </w:t>
      </w:r>
      <w:proofErr w:type="spellStart"/>
      <w:r>
        <w:rPr>
          <w:szCs w:val="24"/>
        </w:rPr>
        <w:t>Mudge</w:t>
      </w:r>
      <w:proofErr w:type="spellEnd"/>
    </w:p>
    <w:p w14:paraId="171CD502" w14:textId="77777777" w:rsidR="002D2BB4" w:rsidRPr="002D2BB4" w:rsidRDefault="002D2BB4" w:rsidP="002D2BB4">
      <w:pPr>
        <w:spacing w:line="360" w:lineRule="auto"/>
        <w:rPr>
          <w:szCs w:val="24"/>
        </w:rPr>
      </w:pPr>
    </w:p>
    <w:p w14:paraId="3225827B" w14:textId="445AE0F4" w:rsidR="004D25A8" w:rsidRDefault="002D2BB4" w:rsidP="002D2BB4">
      <w:pPr>
        <w:spacing w:line="360" w:lineRule="auto"/>
        <w:rPr>
          <w:szCs w:val="24"/>
        </w:rPr>
      </w:pPr>
      <w:r w:rsidRPr="002D2BB4">
        <w:rPr>
          <w:szCs w:val="24"/>
        </w:rPr>
        <w:t>Medical Research Council Laboratory for Molecular Cell Biology and Neuroscience, Physiology, and Pharmacology, University College London, Gower Street, London, WC1E 6BT, UK</w:t>
      </w:r>
    </w:p>
    <w:p w14:paraId="6D74C4DC" w14:textId="77777777" w:rsidR="002D2BB4" w:rsidRPr="002D2BB4" w:rsidRDefault="002D2BB4" w:rsidP="002D2BB4">
      <w:pPr>
        <w:spacing w:line="360" w:lineRule="auto"/>
        <w:rPr>
          <w:szCs w:val="24"/>
        </w:rPr>
      </w:pPr>
    </w:p>
    <w:p w14:paraId="7F6AC22F" w14:textId="77777777" w:rsidR="002D2BB4" w:rsidRPr="00384235" w:rsidRDefault="002D2BB4" w:rsidP="002D2BB4">
      <w:pPr>
        <w:spacing w:line="360" w:lineRule="auto"/>
        <w:rPr>
          <w:b/>
          <w:szCs w:val="24"/>
        </w:rPr>
      </w:pPr>
    </w:p>
    <w:p w14:paraId="05890533" w14:textId="2A2850BA" w:rsidR="008B7348" w:rsidRPr="002D2BB4" w:rsidRDefault="00384235" w:rsidP="008B7348">
      <w:pPr>
        <w:spacing w:line="360" w:lineRule="auto"/>
        <w:rPr>
          <w:b/>
          <w:color w:val="FF0000"/>
          <w:szCs w:val="24"/>
        </w:rPr>
      </w:pPr>
      <w:r w:rsidRPr="00384235">
        <w:rPr>
          <w:b/>
          <w:szCs w:val="24"/>
        </w:rPr>
        <w:t>SUPPLEMENTAL FIGURE LEGENDS</w:t>
      </w:r>
    </w:p>
    <w:p w14:paraId="749934FD" w14:textId="77777777" w:rsidR="008B7348" w:rsidRPr="002D2BB4" w:rsidRDefault="008B7348" w:rsidP="008B7348">
      <w:pPr>
        <w:spacing w:line="360" w:lineRule="auto"/>
        <w:jc w:val="both"/>
        <w:rPr>
          <w:b/>
        </w:rPr>
      </w:pPr>
      <w:r w:rsidRPr="002D2BB4">
        <w:rPr>
          <w:b/>
        </w:rPr>
        <w:t xml:space="preserve">Figure S1. Electron micrographs of cortical neurons </w:t>
      </w:r>
      <w:r w:rsidR="00FD578D" w:rsidRPr="002D2BB4">
        <w:rPr>
          <w:b/>
        </w:rPr>
        <w:t xml:space="preserve">cultured for 11 days illustrating </w:t>
      </w:r>
      <w:r w:rsidRPr="002D2BB4">
        <w:rPr>
          <w:b/>
        </w:rPr>
        <w:t>heterogeneity of intracellular compartments</w:t>
      </w:r>
    </w:p>
    <w:p w14:paraId="2CBEB0CE" w14:textId="1B8950A0" w:rsidR="005155E1" w:rsidRDefault="00716D9B" w:rsidP="00716D9B">
      <w:pPr>
        <w:pStyle w:val="ListParagraph"/>
        <w:spacing w:line="360" w:lineRule="auto"/>
        <w:ind w:left="0"/>
        <w:jc w:val="both"/>
      </w:pPr>
      <w:r>
        <w:t>(a</w:t>
      </w:r>
      <w:r w:rsidR="008B7348" w:rsidRPr="00C56E9E">
        <w:t xml:space="preserve">) Low power micrograph showing cell somas and a network of </w:t>
      </w:r>
      <w:r>
        <w:t>neural processes. (b</w:t>
      </w:r>
      <w:r w:rsidR="00FD578D" w:rsidRPr="00C56E9E">
        <w:t>) A neural</w:t>
      </w:r>
      <w:r w:rsidR="008B7348" w:rsidRPr="00C56E9E">
        <w:t xml:space="preserve"> process with a </w:t>
      </w:r>
      <w:proofErr w:type="spellStart"/>
      <w:r>
        <w:t>clathrin</w:t>
      </w:r>
      <w:proofErr w:type="spellEnd"/>
      <w:r>
        <w:t>-coated pit. (c</w:t>
      </w:r>
      <w:r w:rsidR="00FD578D" w:rsidRPr="00C56E9E">
        <w:t>) A neural</w:t>
      </w:r>
      <w:r w:rsidR="008B7348" w:rsidRPr="00C56E9E">
        <w:t xml:space="preserve"> process with prominent microtubules</w:t>
      </w:r>
      <w:r w:rsidR="00FD578D" w:rsidRPr="00C56E9E">
        <w:t>,</w:t>
      </w:r>
      <w:r>
        <w:t xml:space="preserve"> but few organelles. (d, e</w:t>
      </w:r>
      <w:r w:rsidR="008B7348" w:rsidRPr="00C56E9E">
        <w:t>) Ne</w:t>
      </w:r>
      <w:r w:rsidR="00FD578D" w:rsidRPr="00C56E9E">
        <w:t>ural</w:t>
      </w:r>
      <w:r w:rsidR="008B7348" w:rsidRPr="00C56E9E">
        <w:t xml:space="preserve"> processes with abu</w:t>
      </w:r>
      <w:r w:rsidR="00FD578D" w:rsidRPr="00C56E9E">
        <w:t>ndant endoplasmic reticulu</w:t>
      </w:r>
      <w:r w:rsidR="00D056A8" w:rsidRPr="00C56E9E">
        <w:t>m, mitochondria</w:t>
      </w:r>
      <w:r w:rsidR="00FD578D" w:rsidRPr="00C56E9E">
        <w:t>, and spine</w:t>
      </w:r>
      <w:r>
        <w:t>. (f, g, h</w:t>
      </w:r>
      <w:r w:rsidR="008B7348" w:rsidRPr="00C56E9E">
        <w:t xml:space="preserve">) Areas of </w:t>
      </w:r>
      <w:r w:rsidR="00CD5460" w:rsidRPr="00716D9B">
        <w:t xml:space="preserve">synaptic profiles </w:t>
      </w:r>
      <w:r w:rsidR="008B7348" w:rsidRPr="00C56E9E">
        <w:t>with clusters of sy</w:t>
      </w:r>
      <w:r>
        <w:t>naptic vesicles. Scale bars: (a</w:t>
      </w:r>
      <w:r w:rsidR="008B7348" w:rsidRPr="00C56E9E">
        <w:t xml:space="preserve">) </w:t>
      </w:r>
      <w:r w:rsidR="008B7348" w:rsidRPr="00716D9B">
        <w:t xml:space="preserve">10 </w:t>
      </w:r>
      <w:r w:rsidR="005A3F53" w:rsidRPr="00716D9B">
        <w:t>µ</w:t>
      </w:r>
      <w:r w:rsidR="008279D0" w:rsidRPr="00716D9B">
        <w:t>m</w:t>
      </w:r>
      <w:r>
        <w:t xml:space="preserve">, (b-g) </w:t>
      </w:r>
      <w:r w:rsidR="008B7348" w:rsidRPr="00C56E9E">
        <w:t>500 nm.</w:t>
      </w:r>
    </w:p>
    <w:p w14:paraId="70647493" w14:textId="77777777" w:rsidR="00C54414" w:rsidRDefault="00C54414" w:rsidP="00511302">
      <w:pPr>
        <w:spacing w:line="360" w:lineRule="auto"/>
      </w:pPr>
    </w:p>
    <w:p w14:paraId="1ACA34C1" w14:textId="1A72A6BE" w:rsidR="00511302" w:rsidRPr="002D2BB4" w:rsidRDefault="00511302" w:rsidP="00511302">
      <w:pPr>
        <w:spacing w:line="360" w:lineRule="auto"/>
        <w:rPr>
          <w:b/>
        </w:rPr>
      </w:pPr>
      <w:r w:rsidRPr="002D2BB4">
        <w:rPr>
          <w:b/>
        </w:rPr>
        <w:t xml:space="preserve">Figure S2. SAX- HPLC profiles of inositol, IPs and </w:t>
      </w:r>
      <w:proofErr w:type="spellStart"/>
      <w:r w:rsidRPr="002D2BB4">
        <w:rPr>
          <w:b/>
        </w:rPr>
        <w:t>PIns</w:t>
      </w:r>
      <w:proofErr w:type="spellEnd"/>
      <w:r w:rsidRPr="002D2BB4">
        <w:rPr>
          <w:b/>
        </w:rPr>
        <w:t xml:space="preserve"> extracted from cortical neurons</w:t>
      </w:r>
    </w:p>
    <w:p w14:paraId="5A569DE3" w14:textId="34AA61D9" w:rsidR="00511302" w:rsidRPr="005A3F53" w:rsidRDefault="009B7495" w:rsidP="00511302">
      <w:pPr>
        <w:spacing w:line="360" w:lineRule="auto"/>
        <w:rPr>
          <w:sz w:val="32"/>
          <w:u w:val="single"/>
        </w:rPr>
      </w:pPr>
      <w:r>
        <w:t>(a</w:t>
      </w:r>
      <w:r w:rsidR="00511302" w:rsidRPr="005A3F53">
        <w:t xml:space="preserve">) Profiles of cytosolic inositol and IPs in acid extracts of cultured cortical neurons labelled to </w:t>
      </w:r>
      <w:proofErr w:type="gramStart"/>
      <w:r w:rsidR="00511302" w:rsidRPr="005A3F53">
        <w:t>steady-state</w:t>
      </w:r>
      <w:proofErr w:type="gramEnd"/>
      <w:r w:rsidR="00511302" w:rsidRPr="005A3F53">
        <w:t xml:space="preserve"> for 5 d (D6-11) with </w:t>
      </w:r>
      <w:r w:rsidR="00511302" w:rsidRPr="009B7495">
        <w:t xml:space="preserve">10 </w:t>
      </w:r>
      <w:r w:rsidR="00CD5460" w:rsidRPr="009B7495">
        <w:t>µ</w:t>
      </w:r>
      <w:r w:rsidR="00511302" w:rsidRPr="009B7495">
        <w:t>Ci</w:t>
      </w:r>
      <w:r w:rsidR="00511302" w:rsidRPr="005A3F53">
        <w:t xml:space="preserve">/ml </w:t>
      </w:r>
      <w:r w:rsidR="00511302" w:rsidRPr="005A3F53">
        <w:rPr>
          <w:vertAlign w:val="superscript"/>
        </w:rPr>
        <w:t>3</w:t>
      </w:r>
      <w:r w:rsidR="00511302" w:rsidRPr="005A3F53">
        <w:t xml:space="preserve">H-inositol. The y-axes show the </w:t>
      </w:r>
      <w:proofErr w:type="spellStart"/>
      <w:r w:rsidR="00511302" w:rsidRPr="005A3F53">
        <w:t>cpm</w:t>
      </w:r>
      <w:proofErr w:type="spellEnd"/>
      <w:r w:rsidR="00511302" w:rsidRPr="005A3F53">
        <w:t xml:space="preserve"> / well of each </w:t>
      </w:r>
      <w:r w:rsidR="00EF4CCB">
        <w:t xml:space="preserve">chromatography </w:t>
      </w:r>
      <w:r w:rsidR="00511302" w:rsidRPr="005A3F53">
        <w:t>fraction. The relative amounts of radioactivity in each component after</w:t>
      </w:r>
      <w:r w:rsidR="00783691" w:rsidRPr="005A3F53">
        <w:t xml:space="preserve"> steady-state labelling reflect</w:t>
      </w:r>
      <w:r w:rsidR="00511302" w:rsidRPr="005A3F53">
        <w:t xml:space="preserve"> the total relative amount of each component</w:t>
      </w:r>
      <w:r w:rsidR="00783691" w:rsidRPr="005A3F53">
        <w:t>,</w:t>
      </w:r>
      <w:r w:rsidR="00511302" w:rsidRPr="005A3F53">
        <w:t xml:space="preserve"> because the neurons do not synthesize inositol. </w:t>
      </w:r>
    </w:p>
    <w:p w14:paraId="47F3FC22" w14:textId="5A9E244A" w:rsidR="006C1FBF" w:rsidRPr="005A3F53" w:rsidRDefault="00FE332F" w:rsidP="00511302">
      <w:pPr>
        <w:spacing w:line="360" w:lineRule="auto"/>
      </w:pPr>
      <w:r>
        <w:t>(b</w:t>
      </w:r>
      <w:r w:rsidR="00511302" w:rsidRPr="005A3F53">
        <w:t xml:space="preserve">) Profiles of </w:t>
      </w:r>
      <w:r>
        <w:t xml:space="preserve">lipid </w:t>
      </w:r>
      <w:r w:rsidR="00511302" w:rsidRPr="005A3F53">
        <w:t>phosphoinositides extracted in organic solvents following acid extr</w:t>
      </w:r>
      <w:r>
        <w:t>action of the neurons used in (a</w:t>
      </w:r>
      <w:r w:rsidR="00511302" w:rsidRPr="005A3F53">
        <w:t xml:space="preserve">). </w:t>
      </w:r>
      <w:r>
        <w:t xml:space="preserve">Lipid </w:t>
      </w:r>
      <w:r w:rsidR="00511302" w:rsidRPr="005A3F53">
        <w:t xml:space="preserve">samples were processed for isolation of the </w:t>
      </w:r>
      <w:proofErr w:type="spellStart"/>
      <w:r w:rsidR="00511302" w:rsidRPr="005A3F53">
        <w:t>glycerophosphoinositide</w:t>
      </w:r>
      <w:proofErr w:type="spellEnd"/>
      <w:r w:rsidR="00511302" w:rsidRPr="005A3F53">
        <w:t xml:space="preserve"> head groups before chromatography.</w:t>
      </w:r>
    </w:p>
    <w:p w14:paraId="3FC2BCB9" w14:textId="77777777" w:rsidR="00511302" w:rsidRDefault="00511302" w:rsidP="00511302">
      <w:pPr>
        <w:spacing w:line="360" w:lineRule="auto"/>
      </w:pPr>
    </w:p>
    <w:p w14:paraId="13F147D5" w14:textId="58858E4A" w:rsidR="00511302" w:rsidRPr="002D2BB4" w:rsidRDefault="00511302" w:rsidP="00511302">
      <w:pPr>
        <w:spacing w:line="360" w:lineRule="auto"/>
        <w:rPr>
          <w:b/>
        </w:rPr>
      </w:pPr>
      <w:r w:rsidRPr="002D2BB4">
        <w:rPr>
          <w:b/>
        </w:rPr>
        <w:t>Figure S3. Changes in the relative amounts of IPs after stimulation of PIP</w:t>
      </w:r>
      <w:r w:rsidRPr="002D2BB4">
        <w:rPr>
          <w:b/>
          <w:vertAlign w:val="subscript"/>
        </w:rPr>
        <w:t>2</w:t>
      </w:r>
      <w:r w:rsidRPr="002D2BB4">
        <w:rPr>
          <w:b/>
        </w:rPr>
        <w:t xml:space="preserve"> hydrolysis</w:t>
      </w:r>
    </w:p>
    <w:p w14:paraId="2A5D7219" w14:textId="02273E21" w:rsidR="00511302" w:rsidRPr="005A3F53" w:rsidRDefault="00FE332F" w:rsidP="00511302">
      <w:pPr>
        <w:spacing w:line="360" w:lineRule="auto"/>
      </w:pPr>
      <w:r>
        <w:t>(a</w:t>
      </w:r>
      <w:r w:rsidR="00511302" w:rsidRPr="005A3F53">
        <w:t xml:space="preserve">) Changes in the relative amounts of IPs relative to controls (black line) following a 30 sec stimulation of neurons with 40 </w:t>
      </w:r>
      <w:proofErr w:type="spellStart"/>
      <w:r w:rsidR="00511302" w:rsidRPr="005A3F53">
        <w:t>mM</w:t>
      </w:r>
      <w:proofErr w:type="spellEnd"/>
      <w:r w:rsidR="00511302" w:rsidRPr="005A3F53">
        <w:t xml:space="preserve"> </w:t>
      </w:r>
      <w:proofErr w:type="spellStart"/>
      <w:r w:rsidR="00511302" w:rsidRPr="005A3F53">
        <w:t>KCl</w:t>
      </w:r>
      <w:proofErr w:type="spellEnd"/>
      <w:r w:rsidR="00511302" w:rsidRPr="005A3F53">
        <w:t xml:space="preserve"> (</w:t>
      </w:r>
      <w:r w:rsidR="00511302" w:rsidRPr="00FE332F">
        <w:t>green line</w:t>
      </w:r>
      <w:r w:rsidR="00511302" w:rsidRPr="005A3F53">
        <w:t xml:space="preserve">) or 1 </w:t>
      </w:r>
      <w:proofErr w:type="spellStart"/>
      <w:r w:rsidR="00511302" w:rsidRPr="005A3F53">
        <w:t>mM</w:t>
      </w:r>
      <w:proofErr w:type="spellEnd"/>
      <w:r w:rsidR="00511302" w:rsidRPr="005A3F53">
        <w:t xml:space="preserve"> </w:t>
      </w:r>
      <w:proofErr w:type="spellStart"/>
      <w:r w:rsidR="00511302" w:rsidRPr="005A3F53">
        <w:t>carbachol</w:t>
      </w:r>
      <w:proofErr w:type="spellEnd"/>
      <w:r w:rsidR="00511302" w:rsidRPr="005A3F53">
        <w:t xml:space="preserve"> </w:t>
      </w:r>
      <w:r w:rsidR="00C54414" w:rsidRPr="005A3F53">
        <w:t>(</w:t>
      </w:r>
      <w:r w:rsidR="00C54414" w:rsidRPr="00FE332F">
        <w:t>red</w:t>
      </w:r>
      <w:r w:rsidR="00511302" w:rsidRPr="00FE332F">
        <w:t xml:space="preserve"> line</w:t>
      </w:r>
      <w:r w:rsidR="00C54414" w:rsidRPr="005A3F53">
        <w:t>)</w:t>
      </w:r>
      <w:r w:rsidR="00511302" w:rsidRPr="005A3F53">
        <w:t xml:space="preserve">. Each line represents the mean of 2 samples. </w:t>
      </w:r>
      <w:r w:rsidR="00C54414" w:rsidRPr="005A3F53">
        <w:t xml:space="preserve">Note </w:t>
      </w:r>
      <w:r w:rsidR="00783691" w:rsidRPr="005A3F53">
        <w:t xml:space="preserve">the large increases in </w:t>
      </w:r>
      <w:r w:rsidR="00CD5460" w:rsidRPr="00FE332F">
        <w:t>IP</w:t>
      </w:r>
      <w:r w:rsidR="00CD5460" w:rsidRPr="00FE332F">
        <w:rPr>
          <w:vertAlign w:val="subscript"/>
        </w:rPr>
        <w:t>1</w:t>
      </w:r>
      <w:r w:rsidR="00CD5460" w:rsidRPr="00FE332F">
        <w:t xml:space="preserve">, </w:t>
      </w:r>
      <w:r w:rsidR="00783691" w:rsidRPr="00FE332F">
        <w:t>IP</w:t>
      </w:r>
      <w:r w:rsidR="00783691" w:rsidRPr="00FE332F">
        <w:rPr>
          <w:vertAlign w:val="subscript"/>
        </w:rPr>
        <w:t>2</w:t>
      </w:r>
      <w:r w:rsidR="00783691" w:rsidRPr="00FE332F">
        <w:t xml:space="preserve"> and IP</w:t>
      </w:r>
      <w:r w:rsidR="00783691" w:rsidRPr="00FE332F">
        <w:rPr>
          <w:vertAlign w:val="subscript"/>
        </w:rPr>
        <w:t xml:space="preserve">3 </w:t>
      </w:r>
      <w:r w:rsidR="00783691" w:rsidRPr="005A3F53">
        <w:t xml:space="preserve">and </w:t>
      </w:r>
      <w:r w:rsidR="00C54414" w:rsidRPr="005A3F53">
        <w:t>that n</w:t>
      </w:r>
      <w:r w:rsidR="00511302" w:rsidRPr="005A3F53">
        <w:t>either stimulus changed the levels of IP</w:t>
      </w:r>
      <w:r w:rsidR="00511302" w:rsidRPr="005A3F53">
        <w:rPr>
          <w:vertAlign w:val="subscript"/>
        </w:rPr>
        <w:t>6</w:t>
      </w:r>
      <w:r w:rsidR="00511302" w:rsidRPr="005A3F53">
        <w:t>.</w:t>
      </w:r>
    </w:p>
    <w:p w14:paraId="33F9D8CC" w14:textId="674FAC63" w:rsidR="00511302" w:rsidRDefault="00FE332F" w:rsidP="00511302">
      <w:pPr>
        <w:pStyle w:val="ListParagraph"/>
        <w:spacing w:line="360" w:lineRule="auto"/>
        <w:ind w:left="0"/>
      </w:pPr>
      <w:r>
        <w:t>(b</w:t>
      </w:r>
      <w:r w:rsidR="00511302" w:rsidRPr="005A3F53">
        <w:t xml:space="preserve">) Changes in the relative amounts of IPs relative to controls (black line) following a 20 min stimulation </w:t>
      </w:r>
      <w:proofErr w:type="gramStart"/>
      <w:r w:rsidR="00511302" w:rsidRPr="005A3F53">
        <w:t>of</w:t>
      </w:r>
      <w:proofErr w:type="gramEnd"/>
      <w:r w:rsidR="00511302" w:rsidRPr="005A3F53">
        <w:t xml:space="preserve"> neurons with 40 </w:t>
      </w:r>
      <w:proofErr w:type="spellStart"/>
      <w:r w:rsidR="00511302" w:rsidRPr="005A3F53">
        <w:t>mM</w:t>
      </w:r>
      <w:proofErr w:type="spellEnd"/>
      <w:r w:rsidR="00511302" w:rsidRPr="005A3F53">
        <w:t xml:space="preserve"> </w:t>
      </w:r>
      <w:proofErr w:type="spellStart"/>
      <w:r w:rsidR="00511302" w:rsidRPr="005A3F53">
        <w:t>KCl</w:t>
      </w:r>
      <w:proofErr w:type="spellEnd"/>
      <w:r w:rsidR="00511302" w:rsidRPr="005A3F53">
        <w:t xml:space="preserve"> (</w:t>
      </w:r>
      <w:r w:rsidR="00511302" w:rsidRPr="00FE332F">
        <w:t>green line</w:t>
      </w:r>
      <w:r w:rsidR="00511302" w:rsidRPr="005A3F53">
        <w:t xml:space="preserve">) or 1 </w:t>
      </w:r>
      <w:proofErr w:type="spellStart"/>
      <w:r w:rsidR="00511302" w:rsidRPr="005A3F53">
        <w:t>mM</w:t>
      </w:r>
      <w:proofErr w:type="spellEnd"/>
      <w:r w:rsidR="00511302" w:rsidRPr="005A3F53">
        <w:t xml:space="preserve"> </w:t>
      </w:r>
      <w:proofErr w:type="spellStart"/>
      <w:r w:rsidR="00511302" w:rsidRPr="005A3F53">
        <w:t>carbachol</w:t>
      </w:r>
      <w:proofErr w:type="spellEnd"/>
      <w:r w:rsidR="00511302" w:rsidRPr="005A3F53">
        <w:t xml:space="preserve"> (</w:t>
      </w:r>
      <w:r w:rsidR="00511302" w:rsidRPr="00FE332F">
        <w:t>red line</w:t>
      </w:r>
      <w:r w:rsidR="00511302" w:rsidRPr="005A3F53">
        <w:t xml:space="preserve">). Each line represents the mean of </w:t>
      </w:r>
      <w:r w:rsidR="005A3F53" w:rsidRPr="005A3F53">
        <w:t>2 samples. Note that the large</w:t>
      </w:r>
      <w:r w:rsidR="00511302" w:rsidRPr="005A3F53">
        <w:t xml:space="preserve"> increases</w:t>
      </w:r>
      <w:r w:rsidR="00783691" w:rsidRPr="005A3F53">
        <w:t xml:space="preserve"> in</w:t>
      </w:r>
      <w:r w:rsidR="00511302" w:rsidRPr="005A3F53">
        <w:t xml:space="preserve"> </w:t>
      </w:r>
      <w:r w:rsidR="00511302" w:rsidRPr="00DE5CBE">
        <w:t>IP</w:t>
      </w:r>
      <w:r w:rsidR="00511302" w:rsidRPr="00DE5CBE">
        <w:rPr>
          <w:vertAlign w:val="subscript"/>
        </w:rPr>
        <w:t>1</w:t>
      </w:r>
      <w:r w:rsidR="00783691" w:rsidRPr="00DE5CBE">
        <w:rPr>
          <w:vertAlign w:val="subscript"/>
        </w:rPr>
        <w:t xml:space="preserve"> </w:t>
      </w:r>
      <w:r w:rsidR="00DE5CBE" w:rsidRPr="00DE5CBE">
        <w:t>(</w:t>
      </w:r>
      <w:proofErr w:type="spellStart"/>
      <w:r w:rsidR="00DE5CBE" w:rsidRPr="00DE5CBE">
        <w:t>KCl</w:t>
      </w:r>
      <w:proofErr w:type="spellEnd"/>
      <w:r w:rsidR="00DE5CBE" w:rsidRPr="00DE5CBE">
        <w:t xml:space="preserve"> and </w:t>
      </w:r>
      <w:proofErr w:type="spellStart"/>
      <w:r w:rsidR="00DE5CBE" w:rsidRPr="00DE5CBE">
        <w:t>carbachol</w:t>
      </w:r>
      <w:proofErr w:type="spellEnd"/>
      <w:r w:rsidR="00DE5CBE" w:rsidRPr="00DE5CBE">
        <w:rPr>
          <w:vertAlign w:val="subscript"/>
        </w:rPr>
        <w:t xml:space="preserve">) </w:t>
      </w:r>
      <w:r w:rsidR="00783691" w:rsidRPr="00DE5CBE">
        <w:t>and IP</w:t>
      </w:r>
      <w:r w:rsidR="00783691" w:rsidRPr="00DE5CBE">
        <w:rPr>
          <w:vertAlign w:val="subscript"/>
        </w:rPr>
        <w:t xml:space="preserve">4 </w:t>
      </w:r>
      <w:r w:rsidR="00783691" w:rsidRPr="005A3F53">
        <w:t>(</w:t>
      </w:r>
      <w:proofErr w:type="spellStart"/>
      <w:r w:rsidR="00783691" w:rsidRPr="005A3F53">
        <w:t>carbachol</w:t>
      </w:r>
      <w:proofErr w:type="spellEnd"/>
      <w:r w:rsidR="00783691" w:rsidRPr="005A3F53">
        <w:t xml:space="preserve"> only) and</w:t>
      </w:r>
      <w:r w:rsidR="00511302" w:rsidRPr="005A3F53">
        <w:t xml:space="preserve"> that neither stimulus changed the levels of IP</w:t>
      </w:r>
      <w:r w:rsidR="00511302" w:rsidRPr="005A3F53">
        <w:rPr>
          <w:vertAlign w:val="subscript"/>
        </w:rPr>
        <w:t>6</w:t>
      </w:r>
      <w:r w:rsidR="00511302" w:rsidRPr="005A3F53">
        <w:t>.</w:t>
      </w:r>
    </w:p>
    <w:p w14:paraId="12FEDB2F" w14:textId="77777777" w:rsidR="00511302" w:rsidRDefault="00511302" w:rsidP="00511302">
      <w:pPr>
        <w:pStyle w:val="ListParagraph"/>
        <w:spacing w:line="360" w:lineRule="auto"/>
        <w:ind w:left="0"/>
      </w:pPr>
    </w:p>
    <w:p w14:paraId="595E8875" w14:textId="11940630" w:rsidR="00511302" w:rsidRPr="002D2BB4" w:rsidRDefault="00511302" w:rsidP="00511302">
      <w:pPr>
        <w:pStyle w:val="ListParagraph"/>
        <w:spacing w:line="360" w:lineRule="auto"/>
        <w:ind w:left="0"/>
        <w:rPr>
          <w:b/>
        </w:rPr>
      </w:pPr>
      <w:r w:rsidRPr="002D2BB4">
        <w:rPr>
          <w:b/>
        </w:rPr>
        <w:t>Figure S4. The rate of uptake of 3H-inositol and incorporation into IPs</w:t>
      </w:r>
    </w:p>
    <w:p w14:paraId="2E28DCEB" w14:textId="215AE529" w:rsidR="0003554A" w:rsidRDefault="00511302" w:rsidP="00511302">
      <w:pPr>
        <w:pStyle w:val="ListParagraph"/>
        <w:spacing w:line="360" w:lineRule="auto"/>
        <w:ind w:left="0"/>
      </w:pPr>
      <w:r w:rsidRPr="005A3F53">
        <w:t xml:space="preserve">Neurons </w:t>
      </w:r>
      <w:proofErr w:type="gramStart"/>
      <w:r w:rsidRPr="005A3F53">
        <w:t>were exposed</w:t>
      </w:r>
      <w:proofErr w:type="gramEnd"/>
      <w:r w:rsidRPr="005A3F53">
        <w:t xml:space="preserve"> to </w:t>
      </w:r>
      <w:r w:rsidRPr="005A3F53">
        <w:rPr>
          <w:vertAlign w:val="superscript"/>
        </w:rPr>
        <w:t>3</w:t>
      </w:r>
      <w:r w:rsidRPr="005A3F53">
        <w:t xml:space="preserve">H-inositol in the extracellular fluid for periods of 10 min, 1hr, and 3 hr as indicated. Panels on the left and right represent the same data displayed with 2 different scales. The data illustrate that uptake of </w:t>
      </w:r>
      <w:r w:rsidRPr="005A3F53">
        <w:rPr>
          <w:vertAlign w:val="superscript"/>
        </w:rPr>
        <w:t>3</w:t>
      </w:r>
      <w:r w:rsidRPr="005A3F53">
        <w:t xml:space="preserve">H-inositol is linear over 3 hrs and that </w:t>
      </w:r>
      <w:r w:rsidRPr="005800F4">
        <w:t>IP</w:t>
      </w:r>
      <w:r w:rsidRPr="005800F4">
        <w:rPr>
          <w:vertAlign w:val="subscript"/>
        </w:rPr>
        <w:t>1</w:t>
      </w:r>
      <w:r w:rsidRPr="005800F4">
        <w:t xml:space="preserve"> and IP</w:t>
      </w:r>
      <w:r w:rsidRPr="005800F4">
        <w:rPr>
          <w:vertAlign w:val="subscript"/>
        </w:rPr>
        <w:t>2</w:t>
      </w:r>
      <w:r w:rsidRPr="005800F4">
        <w:t xml:space="preserve"> </w:t>
      </w:r>
      <w:r w:rsidR="00536EA8" w:rsidRPr="005800F4">
        <w:t>from PIP</w:t>
      </w:r>
      <w:r w:rsidR="00536EA8" w:rsidRPr="005800F4">
        <w:rPr>
          <w:vertAlign w:val="subscript"/>
        </w:rPr>
        <w:t>2</w:t>
      </w:r>
      <w:r w:rsidR="00536EA8" w:rsidRPr="005800F4">
        <w:t xml:space="preserve"> hydrolysis are detectable </w:t>
      </w:r>
      <w:r w:rsidRPr="005800F4">
        <w:t>at 10 min.</w:t>
      </w:r>
      <w:r w:rsidRPr="005A3F53">
        <w:t xml:space="preserve"> The amounts of IP</w:t>
      </w:r>
      <w:r w:rsidRPr="005A3F53">
        <w:rPr>
          <w:vertAlign w:val="subscript"/>
        </w:rPr>
        <w:t>1</w:t>
      </w:r>
      <w:r w:rsidRPr="005A3F53">
        <w:t xml:space="preserve"> and IP</w:t>
      </w:r>
      <w:r w:rsidRPr="005A3F53">
        <w:rPr>
          <w:vertAlign w:val="subscript"/>
        </w:rPr>
        <w:t>2</w:t>
      </w:r>
      <w:r w:rsidRPr="005A3F53">
        <w:t xml:space="preserve"> increase over 1-3 hrs and IP</w:t>
      </w:r>
      <w:r w:rsidRPr="005A3F53">
        <w:rPr>
          <w:vertAlign w:val="subscript"/>
        </w:rPr>
        <w:t xml:space="preserve">5 </w:t>
      </w:r>
      <w:r w:rsidR="008279D0" w:rsidRPr="005A3F53">
        <w:t>is detected after 3 hrs.</w:t>
      </w:r>
      <w:r w:rsidRPr="005A3F53">
        <w:t xml:space="preserve"> From this data, we decided to measure the rate of </w:t>
      </w:r>
      <w:proofErr w:type="spellStart"/>
      <w:r w:rsidRPr="005A3F53">
        <w:t>PIns</w:t>
      </w:r>
      <w:proofErr w:type="spellEnd"/>
      <w:r w:rsidRPr="005A3F53">
        <w:t xml:space="preserve"> synthesis by routinely measuring the amount of </w:t>
      </w:r>
      <w:r w:rsidRPr="005A3F53">
        <w:rPr>
          <w:vertAlign w:val="superscript"/>
        </w:rPr>
        <w:t>3</w:t>
      </w:r>
      <w:r w:rsidRPr="005A3F53">
        <w:t xml:space="preserve">H-inositol incorporated into membrane </w:t>
      </w:r>
      <w:proofErr w:type="spellStart"/>
      <w:r w:rsidRPr="005A3F53">
        <w:t>PIns</w:t>
      </w:r>
      <w:proofErr w:type="spellEnd"/>
      <w:r w:rsidRPr="005A3F53">
        <w:t xml:space="preserve"> and the generation of IPs</w:t>
      </w:r>
      <w:r w:rsidRPr="005A3F53">
        <w:rPr>
          <w:vertAlign w:val="subscript"/>
        </w:rPr>
        <w:t>(1, 2)</w:t>
      </w:r>
      <w:r w:rsidRPr="005A3F53">
        <w:t xml:space="preserve"> </w:t>
      </w:r>
      <w:r w:rsidR="00FB4B05" w:rsidRPr="005A3F53">
        <w:t xml:space="preserve">after 1 hr </w:t>
      </w:r>
      <w:r w:rsidRPr="005A3F53">
        <w:t>as shown in Figure 3.</w:t>
      </w:r>
    </w:p>
    <w:p w14:paraId="7AB321F9" w14:textId="77777777" w:rsidR="00511302" w:rsidRPr="002D2BB4" w:rsidRDefault="00511302" w:rsidP="00511302">
      <w:pPr>
        <w:pStyle w:val="ListParagraph"/>
        <w:spacing w:line="360" w:lineRule="auto"/>
        <w:ind w:left="0"/>
        <w:rPr>
          <w:b/>
        </w:rPr>
      </w:pPr>
    </w:p>
    <w:p w14:paraId="452B5693" w14:textId="6447099D" w:rsidR="00903F41" w:rsidRPr="002D2BB4" w:rsidRDefault="00511302" w:rsidP="00511302">
      <w:pPr>
        <w:pStyle w:val="ListParagraph"/>
        <w:spacing w:line="360" w:lineRule="auto"/>
        <w:ind w:left="0"/>
        <w:rPr>
          <w:b/>
        </w:rPr>
      </w:pPr>
      <w:r w:rsidRPr="002D2BB4">
        <w:rPr>
          <w:b/>
        </w:rPr>
        <w:t xml:space="preserve">Figure S5. Dose responses of lithium and FLUO on uptake of </w:t>
      </w:r>
      <w:r w:rsidRPr="002D2BB4">
        <w:rPr>
          <w:b/>
          <w:vertAlign w:val="superscript"/>
        </w:rPr>
        <w:t>3</w:t>
      </w:r>
      <w:r w:rsidRPr="002D2BB4">
        <w:rPr>
          <w:b/>
        </w:rPr>
        <w:t>H-inositol</w:t>
      </w:r>
      <w:r w:rsidR="00903F41" w:rsidRPr="002D2BB4">
        <w:rPr>
          <w:b/>
        </w:rPr>
        <w:t xml:space="preserve"> and incorporation into </w:t>
      </w:r>
      <w:r w:rsidR="00DC7CFA" w:rsidRPr="002D2BB4">
        <w:rPr>
          <w:b/>
        </w:rPr>
        <w:t xml:space="preserve">lipid </w:t>
      </w:r>
      <w:r w:rsidR="00903F41" w:rsidRPr="002D2BB4">
        <w:rPr>
          <w:b/>
        </w:rPr>
        <w:t>membranes</w:t>
      </w:r>
    </w:p>
    <w:p w14:paraId="2AA52ED4" w14:textId="78B31E14" w:rsidR="005155E1" w:rsidRDefault="00B45302" w:rsidP="00511302">
      <w:pPr>
        <w:pStyle w:val="ListParagraph"/>
        <w:spacing w:line="360" w:lineRule="auto"/>
        <w:ind w:left="0"/>
      </w:pPr>
      <w:r>
        <w:t xml:space="preserve">Data show the radioactivity in the cytosol and </w:t>
      </w:r>
      <w:r w:rsidR="00DC7CFA">
        <w:t xml:space="preserve">lipid </w:t>
      </w:r>
      <w:r>
        <w:t xml:space="preserve">after a 1 hr exposure to </w:t>
      </w:r>
      <w:r w:rsidRPr="00B45302">
        <w:rPr>
          <w:vertAlign w:val="superscript"/>
        </w:rPr>
        <w:t>3</w:t>
      </w:r>
      <w:r>
        <w:t>H-inositol in the ex</w:t>
      </w:r>
      <w:r w:rsidR="005100E8">
        <w:t>t</w:t>
      </w:r>
      <w:r>
        <w:t>racellular fluid. Neurons were treated with either lithium or FLUO for 20 hr prior to extraction</w:t>
      </w:r>
      <w:r w:rsidR="005100E8">
        <w:t>s</w:t>
      </w:r>
      <w:r>
        <w:t xml:space="preserve"> as indicated. Data points are means </w:t>
      </w:r>
      <w:r w:rsidRPr="00B45302">
        <w:rPr>
          <w:sz w:val="20"/>
        </w:rPr>
        <w:t>+/-</w:t>
      </w:r>
      <w:r>
        <w:t xml:space="preserve"> SEM, n=3.</w:t>
      </w:r>
    </w:p>
    <w:p w14:paraId="01EA71FE" w14:textId="76BE0E44" w:rsidR="00511302" w:rsidRDefault="00511302" w:rsidP="005155E1">
      <w:pPr>
        <w:pStyle w:val="ListParagraph"/>
        <w:spacing w:line="360" w:lineRule="auto"/>
        <w:ind w:left="0"/>
        <w:rPr>
          <w:b/>
          <w:szCs w:val="24"/>
        </w:rPr>
      </w:pPr>
    </w:p>
    <w:p w14:paraId="743634B2" w14:textId="5E908361" w:rsidR="002D2BB4" w:rsidRDefault="002D2BB4" w:rsidP="005155E1">
      <w:pPr>
        <w:pStyle w:val="ListParagraph"/>
        <w:spacing w:line="360" w:lineRule="auto"/>
        <w:ind w:left="0"/>
        <w:rPr>
          <w:b/>
          <w:szCs w:val="24"/>
        </w:rPr>
      </w:pPr>
    </w:p>
    <w:p w14:paraId="690CFDAC" w14:textId="77777777" w:rsidR="002D2BB4" w:rsidRPr="005800F4" w:rsidRDefault="002D2BB4" w:rsidP="005155E1">
      <w:pPr>
        <w:pStyle w:val="ListParagraph"/>
        <w:spacing w:line="360" w:lineRule="auto"/>
        <w:ind w:left="0"/>
        <w:rPr>
          <w:b/>
          <w:szCs w:val="24"/>
        </w:rPr>
      </w:pPr>
    </w:p>
    <w:p w14:paraId="079294A3" w14:textId="60DC2721" w:rsidR="00DC7CFA" w:rsidRPr="005800F4" w:rsidRDefault="005800F4" w:rsidP="0082239F">
      <w:pPr>
        <w:spacing w:line="360" w:lineRule="auto"/>
        <w:rPr>
          <w:b/>
          <w:szCs w:val="24"/>
        </w:rPr>
      </w:pPr>
      <w:r w:rsidRPr="005800F4">
        <w:rPr>
          <w:b/>
          <w:szCs w:val="24"/>
        </w:rPr>
        <w:t>SUPPLEMENTAL METHODS</w:t>
      </w:r>
    </w:p>
    <w:p w14:paraId="6865C5F1" w14:textId="77777777" w:rsidR="00C3154D" w:rsidRPr="007A281F" w:rsidRDefault="0082239F" w:rsidP="0082239F">
      <w:pPr>
        <w:spacing w:line="360" w:lineRule="auto"/>
        <w:rPr>
          <w:sz w:val="28"/>
          <w:szCs w:val="28"/>
        </w:rPr>
      </w:pPr>
      <w:r w:rsidRPr="007A281F">
        <w:rPr>
          <w:sz w:val="28"/>
          <w:szCs w:val="28"/>
        </w:rPr>
        <w:t>Extractions</w:t>
      </w:r>
    </w:p>
    <w:p w14:paraId="2367AC6F" w14:textId="0BE788C0" w:rsidR="0082239F" w:rsidRDefault="0082239F" w:rsidP="0082239F">
      <w:pPr>
        <w:spacing w:line="360" w:lineRule="auto"/>
      </w:pPr>
      <w:r w:rsidRPr="00D94003">
        <w:t xml:space="preserve">Cytosolic components were extracted from 6-well plates with 0.5 ml of 2 M </w:t>
      </w:r>
      <w:proofErr w:type="spellStart"/>
      <w:r w:rsidRPr="00D94003">
        <w:t>perchloric</w:t>
      </w:r>
      <w:proofErr w:type="spellEnd"/>
      <w:r w:rsidRPr="00D94003">
        <w:t xml:space="preserve"> acid for 5 min at 4</w:t>
      </w:r>
      <w:r w:rsidRPr="00D94003">
        <w:sym w:font="Symbol" w:char="F0B0"/>
      </w:r>
      <w:r w:rsidRPr="00D94003">
        <w:t xml:space="preserve"> C, followed by a </w:t>
      </w:r>
      <w:r w:rsidR="00C3154D">
        <w:t>second extraction for 1 min;</w:t>
      </w:r>
      <w:r w:rsidRPr="00D94003">
        <w:t xml:space="preserve"> these extracts were combined. </w:t>
      </w:r>
      <w:r>
        <w:t xml:space="preserve">Membranes </w:t>
      </w:r>
      <w:r w:rsidRPr="00D94003">
        <w:t>were then recovered from the same wells by scraping in</w:t>
      </w:r>
      <w:r>
        <w:t xml:space="preserve"> 0.7 ml of collection solution </w:t>
      </w:r>
      <w:r w:rsidRPr="00813FCF">
        <w:t>(500</w:t>
      </w:r>
      <w:r w:rsidRPr="00813FCF">
        <w:rPr>
          <w:rFonts w:ascii="Symbol" w:hAnsi="Symbol"/>
        </w:rPr>
        <w:t></w:t>
      </w:r>
      <w:r>
        <w:t xml:space="preserve">l </w:t>
      </w:r>
      <w:proofErr w:type="spellStart"/>
      <w:r>
        <w:t>Me</w:t>
      </w:r>
      <w:r w:rsidRPr="00813FCF">
        <w:t>OH</w:t>
      </w:r>
      <w:proofErr w:type="spellEnd"/>
      <w:r w:rsidRPr="00813FCF">
        <w:t>/200</w:t>
      </w:r>
      <w:r w:rsidRPr="00813FCF">
        <w:rPr>
          <w:rFonts w:ascii="Symbol" w:hAnsi="Symbol"/>
        </w:rPr>
        <w:t></w:t>
      </w:r>
      <w:r w:rsidRPr="00813FCF">
        <w:t>l H</w:t>
      </w:r>
      <w:r w:rsidRPr="00F765FE">
        <w:rPr>
          <w:vertAlign w:val="subscript"/>
        </w:rPr>
        <w:t>2</w:t>
      </w:r>
      <w:r w:rsidRPr="00813FCF">
        <w:t>O/20</w:t>
      </w:r>
      <w:r w:rsidRPr="00813FCF">
        <w:rPr>
          <w:rFonts w:ascii="Symbol" w:hAnsi="Symbol"/>
        </w:rPr>
        <w:t></w:t>
      </w:r>
      <w:r>
        <w:t xml:space="preserve">l of 10 M </w:t>
      </w:r>
      <w:proofErr w:type="spellStart"/>
      <w:r>
        <w:t>HCl</w:t>
      </w:r>
      <w:proofErr w:type="spellEnd"/>
      <w:r>
        <w:t>,</w:t>
      </w:r>
      <w:r w:rsidRPr="0074029A">
        <w:t xml:space="preserve"> </w:t>
      </w:r>
      <w:r>
        <w:t>containing fresh 1</w:t>
      </w:r>
      <w:r w:rsidRPr="00813FCF">
        <w:t>mM EDTA</w:t>
      </w:r>
      <w:r>
        <w:t>) and placing this in a 2 ml tube to which was added 500</w:t>
      </w:r>
      <w:r w:rsidRPr="000D5227">
        <w:rPr>
          <w:rFonts w:ascii="Symbol" w:hAnsi="Symbol"/>
        </w:rPr>
        <w:t></w:t>
      </w:r>
      <w:r>
        <w:t xml:space="preserve">l chloroform; after </w:t>
      </w:r>
      <w:proofErr w:type="spellStart"/>
      <w:r>
        <w:t>vortexing</w:t>
      </w:r>
      <w:proofErr w:type="spellEnd"/>
      <w:r>
        <w:t xml:space="preserve"> </w:t>
      </w:r>
      <w:r w:rsidRPr="00813FCF">
        <w:t>for 30 sec</w:t>
      </w:r>
      <w:r>
        <w:t xml:space="preserve">, </w:t>
      </w:r>
      <w:r w:rsidR="00C3154D">
        <w:t xml:space="preserve">we added </w:t>
      </w:r>
      <w:r>
        <w:t xml:space="preserve">300 </w:t>
      </w:r>
      <w:r w:rsidRPr="00813FCF">
        <w:rPr>
          <w:rFonts w:ascii="Symbol" w:hAnsi="Symbol"/>
        </w:rPr>
        <w:t></w:t>
      </w:r>
      <w:r w:rsidRPr="00813FCF">
        <w:t xml:space="preserve">l of </w:t>
      </w:r>
      <w:r>
        <w:t xml:space="preserve">water containing 3 </w:t>
      </w:r>
      <w:proofErr w:type="spellStart"/>
      <w:r w:rsidRPr="0081077E">
        <w:t>mM</w:t>
      </w:r>
      <w:proofErr w:type="spellEnd"/>
      <w:r w:rsidRPr="0081077E">
        <w:t xml:space="preserve"> </w:t>
      </w:r>
      <w:r>
        <w:t xml:space="preserve">of </w:t>
      </w:r>
      <w:proofErr w:type="spellStart"/>
      <w:r w:rsidRPr="00F23B12">
        <w:t>tetrabutylammoniumhydrogen</w:t>
      </w:r>
      <w:proofErr w:type="spellEnd"/>
      <w:r w:rsidRPr="00F23B12">
        <w:t xml:space="preserve"> sulphate (TBAHS; Sigma)</w:t>
      </w:r>
      <w:r>
        <w:t xml:space="preserve"> and 10 </w:t>
      </w:r>
      <w:r w:rsidRPr="0074029A">
        <w:rPr>
          <w:rFonts w:ascii="Symbol" w:hAnsi="Symbol"/>
        </w:rPr>
        <w:t></w:t>
      </w:r>
      <w:r>
        <w:t>g/5</w:t>
      </w:r>
      <w:r w:rsidRPr="0081077E">
        <w:rPr>
          <w:rFonts w:ascii="Symbol" w:hAnsi="Symbol"/>
        </w:rPr>
        <w:t></w:t>
      </w:r>
      <w:r>
        <w:t xml:space="preserve">l </w:t>
      </w:r>
      <w:r w:rsidRPr="0081077E">
        <w:t xml:space="preserve">of bovine brain </w:t>
      </w:r>
      <w:proofErr w:type="spellStart"/>
      <w:r w:rsidRPr="0081077E">
        <w:t>polyphosphoinositides</w:t>
      </w:r>
      <w:proofErr w:type="spellEnd"/>
      <w:r w:rsidRPr="0081077E">
        <w:t xml:space="preserve"> </w:t>
      </w:r>
      <w:r>
        <w:t>(</w:t>
      </w:r>
      <w:r w:rsidRPr="00F23B12">
        <w:t>Sigma)</w:t>
      </w:r>
      <w:r w:rsidR="00C3154D">
        <w:t>. T</w:t>
      </w:r>
      <w:r>
        <w:t xml:space="preserve">ubes were vortexed </w:t>
      </w:r>
      <w:r w:rsidRPr="00813FCF">
        <w:t>for 30 sec</w:t>
      </w:r>
      <w:r>
        <w:t>, incubated on ice for 15 min and then centrifuged for 3 min at 5000 rpm. To further purify the lipid phosphoinositides, the</w:t>
      </w:r>
      <w:r w:rsidRPr="00813FCF">
        <w:t xml:space="preserve"> </w:t>
      </w:r>
      <w:r>
        <w:t>c</w:t>
      </w:r>
      <w:r w:rsidRPr="00813FCF">
        <w:t>hloroform layer</w:t>
      </w:r>
      <w:r>
        <w:t xml:space="preserve"> was collected (carefully avoiding the insoluble interphase material) and washed </w:t>
      </w:r>
      <w:r w:rsidRPr="00813FCF">
        <w:t xml:space="preserve">with </w:t>
      </w:r>
      <w:r w:rsidR="00CD5460">
        <w:t xml:space="preserve">an </w:t>
      </w:r>
      <w:r w:rsidRPr="00813FCF">
        <w:t>equal v</w:t>
      </w:r>
      <w:r>
        <w:t>olume of synthetic upper phase</w:t>
      </w:r>
      <w:r w:rsidRPr="00813FCF">
        <w:t xml:space="preserve"> (10</w:t>
      </w:r>
      <w:r w:rsidRPr="00813FCF">
        <w:rPr>
          <w:rFonts w:ascii="Symbol" w:hAnsi="Symbol"/>
        </w:rPr>
        <w:t></w:t>
      </w:r>
      <w:r w:rsidRPr="00813FCF">
        <w:t>l chloroform /480</w:t>
      </w:r>
      <w:r w:rsidRPr="00813FCF">
        <w:rPr>
          <w:rFonts w:ascii="Symbol" w:hAnsi="Symbol"/>
        </w:rPr>
        <w:t></w:t>
      </w:r>
      <w:r w:rsidRPr="00813FCF">
        <w:t xml:space="preserve">l </w:t>
      </w:r>
      <w:proofErr w:type="spellStart"/>
      <w:r w:rsidRPr="00813FCF">
        <w:t>MtOH</w:t>
      </w:r>
      <w:proofErr w:type="spellEnd"/>
      <w:r w:rsidRPr="00813FCF">
        <w:t>/470</w:t>
      </w:r>
      <w:r w:rsidRPr="00813FCF">
        <w:rPr>
          <w:rFonts w:ascii="Symbol" w:hAnsi="Symbol"/>
        </w:rPr>
        <w:t></w:t>
      </w:r>
      <w:r>
        <w:t xml:space="preserve">l of </w:t>
      </w:r>
      <w:proofErr w:type="spellStart"/>
      <w:r>
        <w:t>HCl</w:t>
      </w:r>
      <w:proofErr w:type="spellEnd"/>
      <w:r>
        <w:t xml:space="preserve"> 0.6M containing 1</w:t>
      </w:r>
      <w:r w:rsidRPr="00813FCF">
        <w:t>mM EDTA</w:t>
      </w:r>
      <w:r>
        <w:t>). The tubes were v</w:t>
      </w:r>
      <w:r w:rsidRPr="00813FCF">
        <w:t>ortex</w:t>
      </w:r>
      <w:r>
        <w:t>ed</w:t>
      </w:r>
      <w:r w:rsidRPr="00813FCF">
        <w:t xml:space="preserve"> for 30 second</w:t>
      </w:r>
      <w:r w:rsidR="008B7348">
        <w:t xml:space="preserve"> and then centrifug</w:t>
      </w:r>
      <w:r>
        <w:t>ed for 3</w:t>
      </w:r>
      <w:r w:rsidRPr="00813FCF">
        <w:t xml:space="preserve"> minutes at 5000 rpm</w:t>
      </w:r>
      <w:r>
        <w:t>. The c</w:t>
      </w:r>
      <w:r w:rsidRPr="00813FCF">
        <w:t>ollect</w:t>
      </w:r>
      <w:r>
        <w:t>ed</w:t>
      </w:r>
      <w:r w:rsidRPr="00813FCF">
        <w:t xml:space="preserve"> chloroform layer</w:t>
      </w:r>
      <w:r w:rsidR="00C3154D">
        <w:t>s</w:t>
      </w:r>
      <w:r w:rsidR="008B7348">
        <w:t xml:space="preserve"> were</w:t>
      </w:r>
      <w:r>
        <w:t xml:space="preserve"> </w:t>
      </w:r>
      <w:r w:rsidR="008B7348">
        <w:t xml:space="preserve">dried </w:t>
      </w:r>
      <w:r w:rsidRPr="0081077E">
        <w:t xml:space="preserve">under vacuum using an unheated </w:t>
      </w:r>
      <w:proofErr w:type="spellStart"/>
      <w:r w:rsidRPr="0081077E">
        <w:t>Speedva</w:t>
      </w:r>
      <w:r>
        <w:t>c</w:t>
      </w:r>
      <w:proofErr w:type="spellEnd"/>
      <w:r>
        <w:t xml:space="preserve">.  Lipids were </w:t>
      </w:r>
      <w:proofErr w:type="spellStart"/>
      <w:r>
        <w:t>deacylated</w:t>
      </w:r>
      <w:proofErr w:type="spellEnd"/>
      <w:r>
        <w:t xml:space="preserve"> as previously described </w:t>
      </w:r>
      <w:r w:rsidR="00C53E29">
        <w:fldChar w:fldCharType="begin"/>
      </w:r>
      <w:r w:rsidR="006E0BB7">
        <w:instrText xml:space="preserve"> ADDIN EN.CITE &lt;EndNote&gt;&lt;Cite&gt;&lt;Author&gt;Dove&lt;/Author&gt;&lt;Year&gt;2009&lt;/Year&gt;&lt;RecNum&gt;864&lt;/RecNum&gt;&lt;record&gt;&lt;rec-number&gt;864&lt;/rec-number&gt;&lt;foreign-keys&gt;&lt;key app="EN" db-id="2pszrzf0jrwatreeffmvsawbzz0artawavtz"&gt;864&lt;/key&gt;&lt;/foreign-keys&gt;&lt;ref-type name="Journal Article"&gt;17&lt;/ref-type&gt;&lt;contributors&gt;&lt;authors&gt;&lt;author&gt;Dove, S. K.&lt;/author&gt;&lt;author&gt;Michell, R. H.&lt;/author&gt;&lt;/authors&gt;&lt;/contributors&gt;&lt;auth-address&gt;Phosphoinositide Lab, School of Biosciences, University of Birmingham, Edgbaston, Birmingham, UK. s.k.dove@bham.ac.uk&lt;/auth-address&gt;&lt;titles&gt;&lt;title&gt;Inositol lipid-dependent functions in Saccharomyces cerevisiae: analysis of phosphatidylinositol phosphates&lt;/title&gt;&lt;secondary-title&gt;Methods Mol Biol&lt;/secondary-title&gt;&lt;/titles&gt;&lt;pages&gt;59-74&lt;/pages&gt;&lt;volume&gt;462&lt;/volume&gt;&lt;keywords&gt;&lt;keyword&gt;Acylation&lt;/keyword&gt;&lt;keyword&gt;Chromatography, High Pressure Liquid&lt;/keyword&gt;&lt;keyword&gt;Indicators and Reagents/chemistry&lt;/keyword&gt;&lt;keyword&gt;Methylamines/chemistry&lt;/keyword&gt;&lt;keyword&gt;Phosphatidylinositol Phosphates/*analysis/chemistry/isolation &amp;amp;&lt;/keyword&gt;&lt;keyword&gt;purification/*metabolism&lt;/keyword&gt;&lt;keyword&gt;Radioisotopes&lt;/keyword&gt;&lt;keyword&gt;Saccharomyces cerevisiae/cytology/*metabolism&lt;/keyword&gt;&lt;keyword&gt;Staining and Labeling&lt;/keyword&gt;&lt;/keywords&gt;&lt;dates&gt;&lt;year&gt;2009&lt;/year&gt;&lt;/dates&gt;&lt;accession-num&gt;19160661&lt;/accession-num&gt;&lt;urls&gt;&lt;related-urls&gt;&lt;url&gt;http://www.ncbi.nlm.nih.gov/entrez/query.fcgi?cmd=Retrieve&amp;amp;db=PubMed&amp;amp;dopt=Citation&amp;amp;list_uids=19160661 &lt;/url&gt;&lt;/related-urls&gt;&lt;/urls&gt;&lt;/record&gt;&lt;/Cite&gt;&lt;/EndNote&gt;</w:instrText>
      </w:r>
      <w:r w:rsidR="00C53E29">
        <w:fldChar w:fldCharType="separate"/>
      </w:r>
      <w:r>
        <w:t>(Dove and Michell, 2009)</w:t>
      </w:r>
      <w:r w:rsidR="00C53E29">
        <w:fldChar w:fldCharType="end"/>
      </w:r>
      <w:r>
        <w:t>.</w:t>
      </w:r>
    </w:p>
    <w:p w14:paraId="78D617DE" w14:textId="77777777" w:rsidR="005800F4" w:rsidRPr="00AC4366" w:rsidRDefault="005800F4" w:rsidP="0082239F">
      <w:pPr>
        <w:spacing w:line="360" w:lineRule="auto"/>
        <w:rPr>
          <w:b/>
        </w:rPr>
      </w:pPr>
    </w:p>
    <w:p w14:paraId="5B4ED7CB" w14:textId="77777777" w:rsidR="0097507A" w:rsidRPr="007A281F" w:rsidRDefault="0082239F" w:rsidP="0082239F">
      <w:pPr>
        <w:spacing w:line="360" w:lineRule="auto"/>
        <w:rPr>
          <w:sz w:val="28"/>
          <w:szCs w:val="28"/>
        </w:rPr>
      </w:pPr>
      <w:r w:rsidRPr="007A281F">
        <w:rPr>
          <w:sz w:val="28"/>
          <w:szCs w:val="28"/>
        </w:rPr>
        <w:t>SAX-HPLC analysis</w:t>
      </w:r>
    </w:p>
    <w:p w14:paraId="7AB96CCC" w14:textId="77777777" w:rsidR="0082239F" w:rsidRPr="0035038E" w:rsidRDefault="0082239F" w:rsidP="0082239F">
      <w:pPr>
        <w:spacing w:line="360" w:lineRule="auto"/>
      </w:pPr>
      <w:r w:rsidRPr="0035038E">
        <w:lastRenderedPageBreak/>
        <w:t xml:space="preserve">The 2M </w:t>
      </w:r>
      <w:proofErr w:type="spellStart"/>
      <w:r w:rsidRPr="0035038E">
        <w:t>perchloric</w:t>
      </w:r>
      <w:proofErr w:type="spellEnd"/>
      <w:r w:rsidRPr="0035038E">
        <w:t xml:space="preserve"> acid extracts were neutralized with</w:t>
      </w:r>
      <w:r w:rsidR="0097507A">
        <w:t xml:space="preserve"> </w:t>
      </w:r>
      <w:r w:rsidRPr="0035038E">
        <w:t xml:space="preserve">potassium carbonate, which precipitated protein, and the acid-soluble inositol polyphosphates were resolved using </w:t>
      </w:r>
      <w:r w:rsidR="0097507A">
        <w:t xml:space="preserve">SAX-HPLC </w:t>
      </w:r>
      <w:r w:rsidRPr="0035038E">
        <w:t xml:space="preserve">with a </w:t>
      </w:r>
      <w:proofErr w:type="spellStart"/>
      <w:r w:rsidRPr="0035038E">
        <w:t>Whatman</w:t>
      </w:r>
      <w:proofErr w:type="spellEnd"/>
      <w:r w:rsidRPr="0035038E">
        <w:t xml:space="preserve"> </w:t>
      </w:r>
      <w:proofErr w:type="spellStart"/>
      <w:r w:rsidRPr="0035038E">
        <w:t>PartiSphere</w:t>
      </w:r>
      <w:proofErr w:type="spellEnd"/>
      <w:r w:rsidRPr="0035038E">
        <w:t xml:space="preserve"> SAX (4.6 × 125 mm) column as previously described </w:t>
      </w:r>
      <w:r w:rsidR="00C53E29">
        <w:fldChar w:fldCharType="begin"/>
      </w:r>
      <w:r w:rsidR="006E0BB7">
        <w:instrText xml:space="preserve"> ADDIN EN.CITE &lt;EndNote&gt;&lt;Cite&gt;&lt;Author&gt;Azevedo&lt;/Author&gt;&lt;Year&gt;2006&lt;/Year&gt;&lt;RecNum&gt;820&lt;/RecNum&gt;&lt;record&gt;&lt;rec-number&gt;820&lt;/rec-number&gt;&lt;foreign-keys&gt;&lt;key app="EN" db-id="2pszrzf0jrwatreeffmvsawbzz0artawavtz"&gt;820&lt;/key&gt;&lt;/foreign-keys&gt;&lt;ref-type name="Journal Article"&gt;17&lt;/ref-type&gt;&lt;contributors&gt;&lt;authors&gt;&lt;author&gt;Azevedo, C.&lt;/author&gt;&lt;author&gt;Saiardi, A.&lt;/author&gt;&lt;/authors&gt;&lt;/contributors&gt;&lt;auth-address&gt;Medical Research Council Cell Biology Unit, Department of Biochemistry and Molecular Biology, University College London, Gower Street, London WC1E 6BT, UK.&lt;/auth-address&gt;&lt;titles&gt;&lt;title&gt;Extraction and analysis of soluble inositol polyphosphates from yeast&lt;/title&gt;&lt;secondary-title&gt;Nat Protoc&lt;/secondary-title&gt;&lt;/titles&gt;&lt;pages&gt;2416-22&lt;/pages&gt;&lt;volume&gt;1&lt;/volume&gt;&lt;number&gt;5&lt;/number&gt;&lt;keywords&gt;&lt;keyword&gt;Animals&lt;/keyword&gt;&lt;keyword&gt;Arabidopsis/chemistry&lt;/keyword&gt;&lt;keyword&gt;Chromatography, High Pressure Liquid&lt;/keyword&gt;&lt;keyword&gt;Inositol Phosphates/*isolation &amp;amp; purification&lt;/keyword&gt;&lt;keyword&gt;Isotope Labeling&lt;/keyword&gt;&lt;keyword&gt;Saccharomyces cerevisiae/*chemistry&lt;/keyword&gt;&lt;keyword&gt;Seedling/chemistry&lt;/keyword&gt;&lt;keyword&gt;Solubility&lt;/keyword&gt;&lt;keyword&gt;Tritium&lt;/keyword&gt;&lt;/keywords&gt;&lt;dates&gt;&lt;year&gt;2006&lt;/year&gt;&lt;/dates&gt;&lt;accession-num&gt;17406485&lt;/accession-num&gt;&lt;urls&gt;&lt;related-urls&gt;&lt;url&gt;http://www.ncbi.nlm.nih.gov/entrez/query.fcgi?cmd=Retrieve&amp;amp;db=PubMed&amp;amp;dopt=Citation&amp;amp;list_uids=17406485 &lt;/url&gt;&lt;/related-urls&gt;&lt;/urls&gt;&lt;/record&gt;&lt;/Cite&gt;&lt;/EndNote&gt;</w:instrText>
      </w:r>
      <w:r w:rsidR="00C53E29">
        <w:fldChar w:fldCharType="separate"/>
      </w:r>
      <w:r>
        <w:t>(Azevedo and Saiardi, 2006)</w:t>
      </w:r>
      <w:r w:rsidR="00C53E29">
        <w:fldChar w:fldCharType="end"/>
      </w:r>
      <w:r w:rsidRPr="0035038E">
        <w:t xml:space="preserve">. Isolated </w:t>
      </w:r>
      <w:proofErr w:type="spellStart"/>
      <w:r w:rsidRPr="0035038E">
        <w:t>glycerophosphoinositides</w:t>
      </w:r>
      <w:proofErr w:type="spellEnd"/>
      <w:r w:rsidRPr="0035038E">
        <w:t xml:space="preserve"> were </w:t>
      </w:r>
      <w:proofErr w:type="spellStart"/>
      <w:r w:rsidRPr="0035038E">
        <w:t>resuspended</w:t>
      </w:r>
      <w:proofErr w:type="spellEnd"/>
      <w:r w:rsidRPr="0035038E">
        <w:t xml:space="preserve"> in 1 </w:t>
      </w:r>
      <w:proofErr w:type="spellStart"/>
      <w:r w:rsidRPr="0035038E">
        <w:t>mM</w:t>
      </w:r>
      <w:proofErr w:type="spellEnd"/>
      <w:r w:rsidRPr="0035038E">
        <w:t xml:space="preserve"> EDTA, and resolved using </w:t>
      </w:r>
      <w:r w:rsidR="0097507A">
        <w:t xml:space="preserve">SAX-HPLC </w:t>
      </w:r>
      <w:r w:rsidRPr="0035038E">
        <w:t xml:space="preserve">with a </w:t>
      </w:r>
      <w:proofErr w:type="spellStart"/>
      <w:r w:rsidRPr="0035038E">
        <w:t>Whatman</w:t>
      </w:r>
      <w:proofErr w:type="spellEnd"/>
      <w:r w:rsidRPr="0035038E">
        <w:t xml:space="preserve"> </w:t>
      </w:r>
      <w:proofErr w:type="spellStart"/>
      <w:r w:rsidRPr="0035038E">
        <w:t>PartiSphere</w:t>
      </w:r>
      <w:proofErr w:type="spellEnd"/>
      <w:r w:rsidRPr="0035038E">
        <w:t xml:space="preserve"> SAX (4.6 × 250 mm) column. The column was eluted with a gradient generated by mixing 1 </w:t>
      </w:r>
      <w:proofErr w:type="spellStart"/>
      <w:r w:rsidRPr="0035038E">
        <w:t>mM</w:t>
      </w:r>
      <w:proofErr w:type="spellEnd"/>
      <w:r w:rsidRPr="0035038E">
        <w:t xml:space="preserve"> EDTA and buffer B [1 </w:t>
      </w:r>
      <w:proofErr w:type="spellStart"/>
      <w:r w:rsidRPr="0035038E">
        <w:t>mM</w:t>
      </w:r>
      <w:proofErr w:type="spellEnd"/>
      <w:r w:rsidRPr="0035038E">
        <w:t xml:space="preserve"> EDTA/1.3 M (NH</w:t>
      </w:r>
      <w:r w:rsidRPr="0035038E">
        <w:rPr>
          <w:vertAlign w:val="subscript"/>
        </w:rPr>
        <w:t>4</w:t>
      </w:r>
      <w:r w:rsidRPr="0035038E">
        <w:t>)</w:t>
      </w:r>
      <w:r w:rsidRPr="0035038E">
        <w:rPr>
          <w:vertAlign w:val="subscript"/>
        </w:rPr>
        <w:t>2</w:t>
      </w:r>
      <w:r w:rsidRPr="0035038E">
        <w:t>HPO</w:t>
      </w:r>
      <w:r w:rsidRPr="0035038E">
        <w:rPr>
          <w:vertAlign w:val="subscript"/>
        </w:rPr>
        <w:t>4</w:t>
      </w:r>
      <w:r w:rsidRPr="0035038E">
        <w:t>, pH 3.8] in one of two methods: (</w:t>
      </w:r>
      <w:proofErr w:type="spellStart"/>
      <w:r w:rsidRPr="0035038E">
        <w:rPr>
          <w:rStyle w:val="Emphasis"/>
        </w:rPr>
        <w:t>i</w:t>
      </w:r>
      <w:proofErr w:type="spellEnd"/>
      <w:r w:rsidRPr="0035038E">
        <w:t>) 0–5 min, 0% B; 5–105 min, 0–100% B; 105–120 min, 100% B; or (</w:t>
      </w:r>
      <w:r w:rsidRPr="0035038E">
        <w:rPr>
          <w:rStyle w:val="Emphasis"/>
        </w:rPr>
        <w:t>ii</w:t>
      </w:r>
      <w:r w:rsidRPr="0035038E">
        <w:t xml:space="preserve">) 0–5 min, 0% B; 5–85 min, 0–50% B; 85–105 min, 50%–100% B; 105–120 min, 100% B. Spectrophotometric monitoring of AMP, ADP, and ATP elution times and authentic </w:t>
      </w:r>
      <w:proofErr w:type="spellStart"/>
      <w:r w:rsidRPr="0035038E">
        <w:t>deacylated</w:t>
      </w:r>
      <w:proofErr w:type="spellEnd"/>
      <w:r w:rsidRPr="0035038E">
        <w:t xml:space="preserve"> [</w:t>
      </w:r>
      <w:r w:rsidRPr="0035038E">
        <w:rPr>
          <w:vertAlign w:val="superscript"/>
        </w:rPr>
        <w:t>3</w:t>
      </w:r>
      <w:r w:rsidRPr="0035038E">
        <w:t>H]PI(4,5)P</w:t>
      </w:r>
      <w:r w:rsidRPr="0035038E">
        <w:rPr>
          <w:vertAlign w:val="subscript"/>
        </w:rPr>
        <w:t>2</w:t>
      </w:r>
      <w:r w:rsidRPr="0035038E">
        <w:t xml:space="preserve"> (PerkinElmer NEN) were used as standards. 1 ml fractions were collected and 4 ml of </w:t>
      </w:r>
      <w:proofErr w:type="spellStart"/>
      <w:r w:rsidRPr="0035038E">
        <w:t>Ultima</w:t>
      </w:r>
      <w:proofErr w:type="spellEnd"/>
      <w:r w:rsidRPr="0035038E">
        <w:t>-Flo AP LCS-mixture (Packard) added before radioactivity per faction was analysed using a scintillation counter.</w:t>
      </w:r>
    </w:p>
    <w:p w14:paraId="368FB716" w14:textId="77777777" w:rsidR="006E0BB7" w:rsidRDefault="006E0BB7" w:rsidP="0082239F">
      <w:pPr>
        <w:spacing w:line="360" w:lineRule="auto"/>
      </w:pPr>
    </w:p>
    <w:p w14:paraId="426F8CE7" w14:textId="77777777" w:rsidR="00AF4C06" w:rsidRDefault="00AF4C06"/>
    <w:sectPr w:rsidR="00AF4C06" w:rsidSect="00AF4C06">
      <w:pgSz w:w="12240" w:h="15840"/>
      <w:pgMar w:top="851" w:right="851" w:bottom="0" w:left="1134" w:header="0" w:footer="284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rugs 9.enl&lt;/item&gt;&lt;/Libraries&gt;&lt;/ENLibraries&gt;"/>
  </w:docVars>
  <w:rsids>
    <w:rsidRoot w:val="0082239F"/>
    <w:rsid w:val="0002327F"/>
    <w:rsid w:val="0003554A"/>
    <w:rsid w:val="000651B4"/>
    <w:rsid w:val="000946E2"/>
    <w:rsid w:val="002626EC"/>
    <w:rsid w:val="002D2639"/>
    <w:rsid w:val="002D2BB4"/>
    <w:rsid w:val="00384235"/>
    <w:rsid w:val="004D25A8"/>
    <w:rsid w:val="005011F3"/>
    <w:rsid w:val="005100E8"/>
    <w:rsid w:val="00511302"/>
    <w:rsid w:val="005155E1"/>
    <w:rsid w:val="00536EA8"/>
    <w:rsid w:val="0054706C"/>
    <w:rsid w:val="005800F4"/>
    <w:rsid w:val="005A3F53"/>
    <w:rsid w:val="006C1FBF"/>
    <w:rsid w:val="006E0BB7"/>
    <w:rsid w:val="00716D9B"/>
    <w:rsid w:val="00720138"/>
    <w:rsid w:val="00783691"/>
    <w:rsid w:val="007A281F"/>
    <w:rsid w:val="007A55C0"/>
    <w:rsid w:val="0082239F"/>
    <w:rsid w:val="008279D0"/>
    <w:rsid w:val="00880D61"/>
    <w:rsid w:val="00893560"/>
    <w:rsid w:val="008B505F"/>
    <w:rsid w:val="008B7348"/>
    <w:rsid w:val="00903F41"/>
    <w:rsid w:val="009304AF"/>
    <w:rsid w:val="0097507A"/>
    <w:rsid w:val="00984C03"/>
    <w:rsid w:val="009B7495"/>
    <w:rsid w:val="00AF4C06"/>
    <w:rsid w:val="00B360D5"/>
    <w:rsid w:val="00B45302"/>
    <w:rsid w:val="00C04D1D"/>
    <w:rsid w:val="00C11E81"/>
    <w:rsid w:val="00C3154D"/>
    <w:rsid w:val="00C53E29"/>
    <w:rsid w:val="00C54414"/>
    <w:rsid w:val="00C56E9E"/>
    <w:rsid w:val="00C81E05"/>
    <w:rsid w:val="00CD5460"/>
    <w:rsid w:val="00D056A8"/>
    <w:rsid w:val="00DC7CFA"/>
    <w:rsid w:val="00DE5CBE"/>
    <w:rsid w:val="00EF4CCB"/>
    <w:rsid w:val="00F8248D"/>
    <w:rsid w:val="00FB4B05"/>
    <w:rsid w:val="00FD578D"/>
    <w:rsid w:val="00FE33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BB3D7E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39F"/>
    <w:rPr>
      <w:rFonts w:ascii="Times New Roman" w:eastAsia="Times New Roman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82239F"/>
    <w:rPr>
      <w:i/>
      <w:iCs/>
    </w:rPr>
  </w:style>
  <w:style w:type="paragraph" w:styleId="ListParagraph">
    <w:name w:val="List Paragraph"/>
    <w:basedOn w:val="Normal"/>
    <w:uiPriority w:val="34"/>
    <w:qFormat/>
    <w:rsid w:val="005113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01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138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95</Words>
  <Characters>738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LMCB</Company>
  <LinksUpToDate>false</LinksUpToDate>
  <CharactersWithSpaces>8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Saiardi, Adolfo</cp:lastModifiedBy>
  <cp:revision>2</cp:revision>
  <cp:lastPrinted>2009-12-22T21:31:00Z</cp:lastPrinted>
  <dcterms:created xsi:type="dcterms:W3CDTF">2018-07-26T11:56:00Z</dcterms:created>
  <dcterms:modified xsi:type="dcterms:W3CDTF">2018-07-26T11:56:00Z</dcterms:modified>
</cp:coreProperties>
</file>